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08"/>
        <w:tblW w:w="10720" w:type="dxa"/>
        <w:tblLook w:val="04A0" w:firstRow="1" w:lastRow="0" w:firstColumn="1" w:lastColumn="0" w:noHBand="0" w:noVBand="1"/>
      </w:tblPr>
      <w:tblGrid>
        <w:gridCol w:w="6955"/>
        <w:gridCol w:w="1270"/>
        <w:gridCol w:w="1284"/>
        <w:gridCol w:w="1211"/>
      </w:tblGrid>
      <w:tr w:rsidR="00936F55" w:rsidRPr="00936F55" w14:paraId="0698A539" w14:textId="77777777" w:rsidTr="00936F55">
        <w:trPr>
          <w:trHeight w:val="288"/>
        </w:trPr>
        <w:tc>
          <w:tcPr>
            <w:tcW w:w="1072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615A" w14:textId="77777777" w:rsidR="00936F55" w:rsidRPr="00936F55" w:rsidRDefault="00936F55" w:rsidP="00936F5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Table S3 Gene sets enriched in high E2F8 expression phenotype</w:t>
            </w:r>
          </w:p>
        </w:tc>
      </w:tr>
      <w:tr w:rsidR="00936F55" w:rsidRPr="00936F55" w14:paraId="59F9AC20" w14:textId="77777777" w:rsidTr="00936F55">
        <w:trPr>
          <w:trHeight w:val="288"/>
        </w:trPr>
        <w:tc>
          <w:tcPr>
            <w:tcW w:w="6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21F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068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7F0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NOM p-</w:t>
            </w:r>
            <w:proofErr w:type="spellStart"/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BBD6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FDR q-</w:t>
            </w:r>
            <w:proofErr w:type="spellStart"/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val</w:t>
            </w:r>
            <w:proofErr w:type="spellEnd"/>
          </w:p>
        </w:tc>
      </w:tr>
      <w:tr w:rsidR="00936F55" w:rsidRPr="00936F55" w14:paraId="34CCB307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7FB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EPITHELIAL_MESENCHYMAL_TRANSI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B8A6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77758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ACB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C91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121C140D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F0E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TERFERON_GAMMA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432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75899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B9AE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80C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9A3D7BD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95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E2F_TARGET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E12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68719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3D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EFA1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AB55FF7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F3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LLOGRAFT_REJEC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46B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63049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4A4C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676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1723C826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24A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G2M_CHECKPOI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189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60601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2C2C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39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4C1A5F91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076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TNFA_SIGNALING_VIA_NF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EEA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590617</w:t>
            </w:r>
            <w:bookmarkStart w:id="0" w:name="_GoBack"/>
            <w:bookmarkEnd w:id="0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DEE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E44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6CF603E7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27DA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FLAMMATORY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86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51684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3AE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D61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4F0B0F82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3D0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NTERFERON_ALPHA_RESPON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5CE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47816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879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E8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1C6A2B4E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B1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L6_JAK_STAT3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500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3884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F7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F70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43BFFDBB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AFB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NGIOGENE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92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34647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6846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FC4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152D4410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C5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HYPOX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F6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2901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91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E13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360F4440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7D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COAGUL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AFE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25518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BF4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F3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C77EE74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263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IL2_STAT5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31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1718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B4B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71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5C6DA9AC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712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APOPTO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9BFD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17011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992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5A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69E942F0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1BCD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COMPLEME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C0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1096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963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EACB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0152EAB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F2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KRAS_SIGNALING_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DA6D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0866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64F5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F14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6A783512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C51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GLYCOLYSI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758E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2.00943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23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D34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7733BF4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3EF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MTORC1_SIGNALIN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CFC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1.99327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C21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38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7452F056" w14:textId="77777777" w:rsidTr="00936F55">
        <w:trPr>
          <w:trHeight w:val="276"/>
        </w:trPr>
        <w:tc>
          <w:tcPr>
            <w:tcW w:w="6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EA6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MYC_TARGETS_V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D549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1.90429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271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617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936F55" w:rsidRPr="00936F55" w14:paraId="1BD0AF48" w14:textId="77777777" w:rsidTr="00936F55">
        <w:trPr>
          <w:trHeight w:val="288"/>
        </w:trPr>
        <w:tc>
          <w:tcPr>
            <w:tcW w:w="6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18D7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HALLMARK_DNA_REPAIR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C4D9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1.8552272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A362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A578" w14:textId="77777777" w:rsidR="00936F55" w:rsidRPr="00936F55" w:rsidRDefault="00936F55" w:rsidP="00936F5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36F55">
              <w:rPr>
                <w:rFonts w:ascii="Arial" w:eastAsia="等线" w:hAnsi="Arial" w:cs="Arial"/>
                <w:color w:val="000000"/>
                <w:kern w:val="0"/>
                <w:sz w:val="22"/>
              </w:rPr>
              <w:t>3.41E-04</w:t>
            </w:r>
          </w:p>
        </w:tc>
      </w:tr>
    </w:tbl>
    <w:p w14:paraId="122A1D74" w14:textId="77777777" w:rsidR="004A0ED0" w:rsidRDefault="00936F55"/>
    <w:sectPr w:rsidR="004A0ED0" w:rsidSect="00936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EB"/>
    <w:rsid w:val="00325ADC"/>
    <w:rsid w:val="00936F55"/>
    <w:rsid w:val="00A47BD3"/>
    <w:rsid w:val="00B76AE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1C254-DEBD-4A17-B75A-4FB38CE8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1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3</cp:revision>
  <dcterms:created xsi:type="dcterms:W3CDTF">2019-12-12T14:58:00Z</dcterms:created>
  <dcterms:modified xsi:type="dcterms:W3CDTF">2019-12-12T14:59:00Z</dcterms:modified>
</cp:coreProperties>
</file>